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33B8D" w14:textId="03140959" w:rsidR="00553ED8" w:rsidRPr="00597040" w:rsidRDefault="008826B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File</w:t>
      </w:r>
      <w:r w:rsidR="00597040" w:rsidRPr="00597040">
        <w:rPr>
          <w:rFonts w:ascii="Times New Roman" w:hAnsi="Times New Roman" w:cs="Times New Roman"/>
          <w:b/>
        </w:rPr>
        <w:t>. Survey questions for respondents from each subgroup</w:t>
      </w:r>
      <w:r w:rsidR="004E6DB3">
        <w:rPr>
          <w:rFonts w:ascii="Times New Roman" w:hAnsi="Times New Roman" w:cs="Times New Roman"/>
          <w:b/>
        </w:rPr>
        <w:t>, and associated response choices</w:t>
      </w:r>
      <w:r w:rsidR="00597040" w:rsidRPr="00597040">
        <w:rPr>
          <w:rFonts w:ascii="Times New Roman" w:hAnsi="Times New Roman" w:cs="Times New Roman"/>
          <w:b/>
        </w:rPr>
        <w:t>.</w:t>
      </w:r>
      <w:r w:rsidR="00597040">
        <w:rPr>
          <w:rFonts w:ascii="Times New Roman" w:hAnsi="Times New Roman" w:cs="Times New Roman"/>
          <w:b/>
        </w:rPr>
        <w:t xml:space="preserve"> </w:t>
      </w:r>
      <w:bookmarkStart w:id="1" w:name="_Hlk522799486"/>
      <w:r w:rsidR="00597040" w:rsidRPr="008826BB">
        <w:rPr>
          <w:rFonts w:ascii="Times New Roman" w:hAnsi="Times New Roman" w:cs="Times New Roman"/>
        </w:rPr>
        <w:t xml:space="preserve">Subgroups are denoted by numbers as follows: </w:t>
      </w:r>
      <w:r w:rsidR="00597040" w:rsidRPr="008826BB">
        <w:rPr>
          <w:rFonts w:ascii="Times New Roman" w:hAnsi="Times New Roman" w:cs="Times New Roman"/>
          <w:sz w:val="20"/>
          <w:szCs w:val="20"/>
        </w:rPr>
        <w:t>1=NRUN; 2=NRUN-OA; 3=RUN; 4=RUN-OA; 5=HCP.</w:t>
      </w:r>
      <w:bookmarkEnd w:id="1"/>
      <w:r w:rsidR="00C85A2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0C5D9A8" w14:textId="613BC384" w:rsidR="00B8238E" w:rsidRDefault="00B8238E">
      <w:pPr>
        <w:rPr>
          <w:rFonts w:ascii="Times New Roman" w:hAnsi="Times New Roman" w:cs="Times New Roman"/>
          <w:sz w:val="20"/>
          <w:szCs w:val="20"/>
        </w:rPr>
      </w:pPr>
    </w:p>
    <w:p w14:paraId="4CC895B7" w14:textId="77777777" w:rsidR="00B8238E" w:rsidRPr="00597040" w:rsidRDefault="00B8238E" w:rsidP="00B8238E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439"/>
        <w:gridCol w:w="3518"/>
        <w:gridCol w:w="8363"/>
      </w:tblGrid>
      <w:tr w:rsidR="00B8238E" w:rsidRPr="00597040" w14:paraId="16DEBA5F" w14:textId="77777777" w:rsidTr="00135BB1">
        <w:tc>
          <w:tcPr>
            <w:tcW w:w="1439" w:type="dxa"/>
          </w:tcPr>
          <w:p w14:paraId="3E5B83E6" w14:textId="77777777" w:rsidR="00B8238E" w:rsidRPr="00597040" w:rsidRDefault="00B8238E" w:rsidP="00135B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b/>
                <w:sz w:val="20"/>
                <w:szCs w:val="20"/>
              </w:rPr>
              <w:t>SUBGROUPS</w:t>
            </w:r>
          </w:p>
        </w:tc>
        <w:tc>
          <w:tcPr>
            <w:tcW w:w="3518" w:type="dxa"/>
          </w:tcPr>
          <w:p w14:paraId="57DFF548" w14:textId="77777777" w:rsidR="00B8238E" w:rsidRPr="00597040" w:rsidRDefault="00B8238E" w:rsidP="00135B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8363" w:type="dxa"/>
          </w:tcPr>
          <w:p w14:paraId="45D1A61F" w14:textId="77777777" w:rsidR="00B8238E" w:rsidRPr="00597040" w:rsidRDefault="00B8238E" w:rsidP="00135B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b/>
                <w:sz w:val="20"/>
                <w:szCs w:val="20"/>
              </w:rPr>
              <w:t>CHOICES</w:t>
            </w:r>
          </w:p>
        </w:tc>
      </w:tr>
      <w:tr w:rsidR="00B8238E" w:rsidRPr="00597040" w14:paraId="17EFC48D" w14:textId="77777777" w:rsidTr="00135BB1">
        <w:tc>
          <w:tcPr>
            <w:tcW w:w="1439" w:type="dxa"/>
          </w:tcPr>
          <w:p w14:paraId="79A09072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1FD25FA0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your age?</w:t>
            </w:r>
          </w:p>
        </w:tc>
        <w:tc>
          <w:tcPr>
            <w:tcW w:w="8363" w:type="dxa"/>
          </w:tcPr>
          <w:p w14:paraId="64AB3A7D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8238E" w:rsidRPr="00597040" w14:paraId="06BCFBD4" w14:textId="77777777" w:rsidTr="00135BB1">
        <w:tc>
          <w:tcPr>
            <w:tcW w:w="1439" w:type="dxa"/>
          </w:tcPr>
          <w:p w14:paraId="6454015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05C4D96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your sex?</w:t>
            </w:r>
          </w:p>
        </w:tc>
        <w:tc>
          <w:tcPr>
            <w:tcW w:w="8363" w:type="dxa"/>
          </w:tcPr>
          <w:p w14:paraId="6BD3FF21" w14:textId="77777777" w:rsidR="00B8238E" w:rsidRPr="00597040" w:rsidRDefault="00B8238E" w:rsidP="00135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EEF8B3A" w14:textId="77777777" w:rsidR="00B8238E" w:rsidRPr="00597040" w:rsidRDefault="00B8238E" w:rsidP="00135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B8238E" w:rsidRPr="00597040" w14:paraId="5B27FB8C" w14:textId="77777777" w:rsidTr="00135BB1">
        <w:tc>
          <w:tcPr>
            <w:tcW w:w="1439" w:type="dxa"/>
          </w:tcPr>
          <w:p w14:paraId="1B1599A2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26B3965F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lease enter the first 3 values of your postal code in Canada.</w:t>
            </w:r>
          </w:p>
        </w:tc>
        <w:tc>
          <w:tcPr>
            <w:tcW w:w="8363" w:type="dxa"/>
          </w:tcPr>
          <w:p w14:paraId="529C8F0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8238E" w:rsidRPr="00597040" w14:paraId="143BB393" w14:textId="77777777" w:rsidTr="00135BB1">
        <w:tc>
          <w:tcPr>
            <w:tcW w:w="1439" w:type="dxa"/>
          </w:tcPr>
          <w:p w14:paraId="27EA1B4D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5B2632F6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you have completed?</w:t>
            </w:r>
          </w:p>
        </w:tc>
        <w:tc>
          <w:tcPr>
            <w:tcW w:w="8363" w:type="dxa"/>
          </w:tcPr>
          <w:p w14:paraId="637DE6F9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Less than high school completion</w:t>
            </w:r>
          </w:p>
          <w:p w14:paraId="7012D5F7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  <w:p w14:paraId="1DA75A12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Trades certificate, vocational school diploma, apprenticeship</w:t>
            </w:r>
          </w:p>
          <w:p w14:paraId="38372966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n-university certificate below Bachelor's level</w:t>
            </w:r>
          </w:p>
          <w:p w14:paraId="373C051F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  <w:p w14:paraId="149D52A7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asters degree</w:t>
            </w:r>
          </w:p>
          <w:p w14:paraId="727882B8" w14:textId="77777777" w:rsidR="00B8238E" w:rsidRPr="00597040" w:rsidRDefault="00B8238E" w:rsidP="00135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octorate degree</w:t>
            </w:r>
          </w:p>
        </w:tc>
      </w:tr>
      <w:tr w:rsidR="00B8238E" w:rsidRPr="00597040" w14:paraId="31D4D03D" w14:textId="77777777" w:rsidTr="00135BB1">
        <w:tc>
          <w:tcPr>
            <w:tcW w:w="1439" w:type="dxa"/>
          </w:tcPr>
          <w:p w14:paraId="5164C314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219CA45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your current height and weight?</w:t>
            </w:r>
          </w:p>
        </w:tc>
        <w:tc>
          <w:tcPr>
            <w:tcW w:w="8363" w:type="dxa"/>
          </w:tcPr>
          <w:p w14:paraId="115981CA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8238E" w:rsidRPr="00597040" w14:paraId="339B90F3" w14:textId="77777777" w:rsidTr="00135BB1">
        <w:tc>
          <w:tcPr>
            <w:tcW w:w="1439" w:type="dxa"/>
          </w:tcPr>
          <w:p w14:paraId="4C45944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2456DCCF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n general, would you say your health is</w:t>
            </w:r>
          </w:p>
        </w:tc>
        <w:tc>
          <w:tcPr>
            <w:tcW w:w="8363" w:type="dxa"/>
          </w:tcPr>
          <w:p w14:paraId="3361C9B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  <w:p w14:paraId="498352A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  <w:p w14:paraId="4E05E7B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53965F2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4ACCF33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B8238E" w:rsidRPr="00597040" w14:paraId="1B55A30F" w14:textId="77777777" w:rsidTr="00135BB1">
        <w:tc>
          <w:tcPr>
            <w:tcW w:w="1439" w:type="dxa"/>
          </w:tcPr>
          <w:p w14:paraId="72147970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1683C29D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Compared to one year ago, how would you rate your overall health now?</w:t>
            </w:r>
          </w:p>
        </w:tc>
        <w:tc>
          <w:tcPr>
            <w:tcW w:w="8363" w:type="dxa"/>
          </w:tcPr>
          <w:p w14:paraId="57CDBD8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uch better now</w:t>
            </w:r>
          </w:p>
          <w:p w14:paraId="0AEBC7B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omewhat better now</w:t>
            </w:r>
          </w:p>
          <w:p w14:paraId="125AA19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bout the same</w:t>
            </w:r>
          </w:p>
          <w:p w14:paraId="39F6B27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omewhat worse now</w:t>
            </w:r>
          </w:p>
          <w:p w14:paraId="482A56E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uch worse now</w:t>
            </w:r>
          </w:p>
        </w:tc>
      </w:tr>
      <w:tr w:rsidR="00B8238E" w:rsidRPr="00597040" w14:paraId="41D6C71A" w14:textId="77777777" w:rsidTr="00135BB1">
        <w:tc>
          <w:tcPr>
            <w:tcW w:w="1439" w:type="dxa"/>
          </w:tcPr>
          <w:p w14:paraId="3F5D2B93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745D77E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ave you ever had a torn knee ligament or major knee injury? Check all that apply.</w:t>
            </w:r>
          </w:p>
        </w:tc>
        <w:tc>
          <w:tcPr>
            <w:tcW w:w="8363" w:type="dxa"/>
          </w:tcPr>
          <w:p w14:paraId="40CE8A8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, I have never sustained a significant traumatic injury to my knee</w:t>
            </w:r>
          </w:p>
          <w:p w14:paraId="4EA619C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my anterior cruciate ligament (ACL)</w:t>
            </w:r>
          </w:p>
          <w:p w14:paraId="5537462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my posterior cruciate ligament (PCL)</w:t>
            </w:r>
          </w:p>
          <w:p w14:paraId="448BFB3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my medial collateral ligament (MCL)</w:t>
            </w:r>
          </w:p>
          <w:p w14:paraId="493283F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my lateral collateral ligament (LCL)</w:t>
            </w:r>
          </w:p>
          <w:p w14:paraId="31FE748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my meniscus (medial or lateral)</w:t>
            </w:r>
          </w:p>
          <w:p w14:paraId="09C91CF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fractured my knee</w:t>
            </w:r>
          </w:p>
          <w:p w14:paraId="0367D80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but I am not sure what structure was injured</w:t>
            </w:r>
          </w:p>
        </w:tc>
      </w:tr>
      <w:tr w:rsidR="00B8238E" w:rsidRPr="00597040" w14:paraId="05CFE023" w14:textId="77777777" w:rsidTr="00135BB1">
        <w:tc>
          <w:tcPr>
            <w:tcW w:w="1439" w:type="dxa"/>
          </w:tcPr>
          <w:p w14:paraId="67A10C6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2,3,4,5</w:t>
            </w:r>
          </w:p>
        </w:tc>
        <w:tc>
          <w:tcPr>
            <w:tcW w:w="3518" w:type="dxa"/>
          </w:tcPr>
          <w:p w14:paraId="2864E092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Compared to one year ago, how would you rate your current level of physical activity?</w:t>
            </w:r>
          </w:p>
        </w:tc>
        <w:tc>
          <w:tcPr>
            <w:tcW w:w="8363" w:type="dxa"/>
          </w:tcPr>
          <w:p w14:paraId="41081A2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uch more active now</w:t>
            </w:r>
          </w:p>
          <w:p w14:paraId="6EDF3CB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omewhat more active now</w:t>
            </w:r>
          </w:p>
          <w:p w14:paraId="0528A1A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bout the same level of activity</w:t>
            </w:r>
          </w:p>
          <w:p w14:paraId="02CD680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omewhat less active now</w:t>
            </w:r>
          </w:p>
          <w:p w14:paraId="1D1D3D9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uch less active now</w:t>
            </w:r>
          </w:p>
        </w:tc>
      </w:tr>
      <w:tr w:rsidR="00B8238E" w:rsidRPr="00597040" w14:paraId="115D28C5" w14:textId="77777777" w:rsidTr="00135BB1">
        <w:tc>
          <w:tcPr>
            <w:tcW w:w="1439" w:type="dxa"/>
          </w:tcPr>
          <w:p w14:paraId="12D65DE2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44DC5F4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n which recreational activities do you currently regularly participate (once or more per week)? Check all that apply.</w:t>
            </w:r>
          </w:p>
        </w:tc>
        <w:tc>
          <w:tcPr>
            <w:tcW w:w="8363" w:type="dxa"/>
          </w:tcPr>
          <w:p w14:paraId="5540C94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</w:p>
          <w:p w14:paraId="3176FE3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Cycling</w:t>
            </w:r>
          </w:p>
          <w:p w14:paraId="3D025D4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wimming</w:t>
            </w:r>
          </w:p>
          <w:p w14:paraId="1EC0CDC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Team sports (hockey, soccer, basketball, volleyball, etc.)</w:t>
            </w:r>
          </w:p>
          <w:p w14:paraId="65A2F72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oga, Tai Chi</w:t>
            </w:r>
          </w:p>
          <w:p w14:paraId="37EF6A6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</w:p>
          <w:p w14:paraId="76D2D5B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o not participate in any recreational activities</w:t>
            </w:r>
          </w:p>
        </w:tc>
      </w:tr>
      <w:tr w:rsidR="00B8238E" w:rsidRPr="00597040" w14:paraId="58783FAD" w14:textId="77777777" w:rsidTr="00135BB1">
        <w:tc>
          <w:tcPr>
            <w:tcW w:w="1439" w:type="dxa"/>
          </w:tcPr>
          <w:p w14:paraId="3DF1C10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7E8794AA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n general, I see regular running as an activity that hurts the knee joint.</w:t>
            </w:r>
          </w:p>
        </w:tc>
        <w:tc>
          <w:tcPr>
            <w:tcW w:w="8363" w:type="dxa"/>
          </w:tcPr>
          <w:p w14:paraId="325F3D8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0AC798E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2641358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2EB02A1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374B228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0F1A2E73" w14:textId="77777777" w:rsidTr="00135BB1">
        <w:tc>
          <w:tcPr>
            <w:tcW w:w="1439" w:type="dxa"/>
          </w:tcPr>
          <w:p w14:paraId="182FB740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7995DF33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Frequent running can lead to getting knee osteoarthritis.</w:t>
            </w:r>
          </w:p>
        </w:tc>
        <w:tc>
          <w:tcPr>
            <w:tcW w:w="8363" w:type="dxa"/>
          </w:tcPr>
          <w:p w14:paraId="05A0964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7CB1C0E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4A41ACE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54936EF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3713D68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6E7F4EB4" w14:textId="77777777" w:rsidTr="00135BB1">
        <w:tc>
          <w:tcPr>
            <w:tcW w:w="1439" w:type="dxa"/>
          </w:tcPr>
          <w:p w14:paraId="7A749BB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668770B5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ning long distances (such as marathons and ultra-marathons) can lead to getting knee osteoarthritis.</w:t>
            </w:r>
          </w:p>
        </w:tc>
        <w:tc>
          <w:tcPr>
            <w:tcW w:w="8363" w:type="dxa"/>
          </w:tcPr>
          <w:p w14:paraId="74FBC1D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794953F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0D27F1F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50798D1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622632F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138314AE" w14:textId="77777777" w:rsidTr="00135BB1">
        <w:tc>
          <w:tcPr>
            <w:tcW w:w="1439" w:type="dxa"/>
          </w:tcPr>
          <w:p w14:paraId="24FB4913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572F3724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eople with knee osteoarthritis who continue to run will sustain greater knee cartilage damage leading to more severe osteoarthritis.</w:t>
            </w:r>
          </w:p>
        </w:tc>
        <w:tc>
          <w:tcPr>
            <w:tcW w:w="8363" w:type="dxa"/>
          </w:tcPr>
          <w:p w14:paraId="496346B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009D47E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2CDD40B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3F0787D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1EF40C2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5C4627B0" w14:textId="77777777" w:rsidTr="00135BB1">
        <w:tc>
          <w:tcPr>
            <w:tcW w:w="1439" w:type="dxa"/>
          </w:tcPr>
          <w:p w14:paraId="26BD08E4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,5</w:t>
            </w:r>
          </w:p>
        </w:tc>
        <w:tc>
          <w:tcPr>
            <w:tcW w:w="3518" w:type="dxa"/>
          </w:tcPr>
          <w:p w14:paraId="3D0AD6B7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t is fine for people who have osteoarthritis to run as long as they don’t have symptoms on the day they go running.</w:t>
            </w:r>
          </w:p>
        </w:tc>
        <w:tc>
          <w:tcPr>
            <w:tcW w:w="8363" w:type="dxa"/>
          </w:tcPr>
          <w:p w14:paraId="63DBF3A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08206C2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5EE2A78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3841D43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50760FB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5449BD32" w14:textId="77777777" w:rsidTr="00135BB1">
        <w:tc>
          <w:tcPr>
            <w:tcW w:w="1439" w:type="dxa"/>
          </w:tcPr>
          <w:p w14:paraId="0A6D71F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2,3,4,5</w:t>
            </w:r>
          </w:p>
        </w:tc>
        <w:tc>
          <w:tcPr>
            <w:tcW w:w="3518" w:type="dxa"/>
          </w:tcPr>
          <w:p w14:paraId="23B9E135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 person with knee osteoarthritis who keeps running regularly will speed up the need for joint replacement surgery.</w:t>
            </w:r>
          </w:p>
        </w:tc>
        <w:tc>
          <w:tcPr>
            <w:tcW w:w="8363" w:type="dxa"/>
          </w:tcPr>
          <w:p w14:paraId="2D0164E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2987CF2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5A23B71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273464C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200AAAD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7E2AA0F3" w14:textId="77777777" w:rsidTr="00135BB1">
        <w:tc>
          <w:tcPr>
            <w:tcW w:w="1439" w:type="dxa"/>
          </w:tcPr>
          <w:p w14:paraId="2BEC09FF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</w:t>
            </w:r>
          </w:p>
        </w:tc>
        <w:tc>
          <w:tcPr>
            <w:tcW w:w="3518" w:type="dxa"/>
          </w:tcPr>
          <w:p w14:paraId="19484585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lease let us know what advice you have received about running for joint health.</w:t>
            </w:r>
          </w:p>
        </w:tc>
        <w:tc>
          <w:tcPr>
            <w:tcW w:w="8363" w:type="dxa"/>
          </w:tcPr>
          <w:p w14:paraId="049FB68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8238E" w:rsidRPr="00597040" w14:paraId="70C8E5F8" w14:textId="77777777" w:rsidTr="00135BB1">
        <w:tc>
          <w:tcPr>
            <w:tcW w:w="1439" w:type="dxa"/>
          </w:tcPr>
          <w:p w14:paraId="446D7BC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,3,4</w:t>
            </w:r>
          </w:p>
        </w:tc>
        <w:tc>
          <w:tcPr>
            <w:tcW w:w="3518" w:type="dxa"/>
          </w:tcPr>
          <w:p w14:paraId="3732FBC7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o provided you with the advice on running and joint health? Check all that apply.</w:t>
            </w:r>
          </w:p>
        </w:tc>
        <w:tc>
          <w:tcPr>
            <w:tcW w:w="8363" w:type="dxa"/>
          </w:tcPr>
          <w:p w14:paraId="39F1E3C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Family physician</w:t>
            </w:r>
          </w:p>
          <w:p w14:paraId="0FBB0A2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heumatologist</w:t>
            </w:r>
          </w:p>
          <w:p w14:paraId="1581460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ports medicine physician</w:t>
            </w:r>
          </w:p>
          <w:p w14:paraId="1B671A9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rthopaedic surgeon</w:t>
            </w:r>
          </w:p>
          <w:p w14:paraId="5D73A2E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</w:p>
          <w:p w14:paraId="383CD9B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Chiropractor</w:t>
            </w:r>
          </w:p>
          <w:p w14:paraId="1179605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hletic therapist</w:t>
            </w:r>
          </w:p>
          <w:p w14:paraId="7871535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Friend, colleague or family member</w:t>
            </w:r>
          </w:p>
          <w:p w14:paraId="2E977F8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ublic forums or presentations</w:t>
            </w:r>
          </w:p>
          <w:p w14:paraId="05055F1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nternet</w:t>
            </w:r>
          </w:p>
          <w:p w14:paraId="3A1E2D3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  <w:p w14:paraId="32BA008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</w:p>
          <w:p w14:paraId="24B341E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rint media (newspapers/magazines/books)</w:t>
            </w:r>
          </w:p>
          <w:p w14:paraId="0BF4860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cientific literature</w:t>
            </w:r>
          </w:p>
          <w:p w14:paraId="3EC7649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</w:p>
          <w:p w14:paraId="026B7DE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haven’t received any advice on running and knee joint health</w:t>
            </w:r>
          </w:p>
        </w:tc>
      </w:tr>
      <w:tr w:rsidR="00B8238E" w:rsidRPr="00597040" w14:paraId="6ABAE076" w14:textId="77777777" w:rsidTr="00135BB1">
        <w:tc>
          <w:tcPr>
            <w:tcW w:w="1439" w:type="dxa"/>
          </w:tcPr>
          <w:p w14:paraId="662B550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3518" w:type="dxa"/>
          </w:tcPr>
          <w:p w14:paraId="2768E626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ou said that you aren’t regularly running right now. Have you been a regular runner in the past?</w:t>
            </w:r>
          </w:p>
        </w:tc>
        <w:tc>
          <w:tcPr>
            <w:tcW w:w="8363" w:type="dxa"/>
          </w:tcPr>
          <w:p w14:paraId="7E52110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D640F7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but I stopped because of injuries to my knees</w:t>
            </w:r>
          </w:p>
          <w:p w14:paraId="72B2EF1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Yes, but I stopped because of my diagnosis of knee osteoarthritis </w:t>
            </w:r>
            <w:r w:rsidRPr="00597040">
              <w:rPr>
                <w:rFonts w:ascii="Times New Roman" w:hAnsi="Times New Roman" w:cs="Times New Roman"/>
                <w:i/>
                <w:sz w:val="20"/>
                <w:szCs w:val="20"/>
              </w:rPr>
              <w:t>(choice only available to subgroup 2)</w:t>
            </w:r>
          </w:p>
          <w:p w14:paraId="558A7C6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but I stopped because of injuries other than my knees</w:t>
            </w:r>
          </w:p>
          <w:p w14:paraId="3CD24C0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but I stopped because of other reasons</w:t>
            </w:r>
          </w:p>
        </w:tc>
      </w:tr>
      <w:tr w:rsidR="00B8238E" w:rsidRPr="00597040" w14:paraId="3C230CD7" w14:textId="77777777" w:rsidTr="00135BB1">
        <w:tc>
          <w:tcPr>
            <w:tcW w:w="1439" w:type="dxa"/>
          </w:tcPr>
          <w:p w14:paraId="1E41F2C0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18" w:type="dxa"/>
          </w:tcPr>
          <w:p w14:paraId="630A681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ne of the reasons I don’t run regularly is to avoid getting osteoarthritis in my knees.</w:t>
            </w:r>
          </w:p>
        </w:tc>
        <w:tc>
          <w:tcPr>
            <w:tcW w:w="8363" w:type="dxa"/>
          </w:tcPr>
          <w:p w14:paraId="2148515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disagree</w:t>
            </w:r>
          </w:p>
          <w:p w14:paraId="6E652A4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isagree</w:t>
            </w:r>
          </w:p>
          <w:p w14:paraId="3A14D8E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4CD2561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gree</w:t>
            </w:r>
          </w:p>
          <w:p w14:paraId="3C3E467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strongly agree</w:t>
            </w:r>
          </w:p>
        </w:tc>
      </w:tr>
      <w:tr w:rsidR="00B8238E" w:rsidRPr="00597040" w14:paraId="7EA6A7CF" w14:textId="77777777" w:rsidTr="00135BB1">
        <w:tc>
          <w:tcPr>
            <w:tcW w:w="1439" w:type="dxa"/>
          </w:tcPr>
          <w:p w14:paraId="27B06F5F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18" w:type="dxa"/>
          </w:tcPr>
          <w:p w14:paraId="36AD4C2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o you use or have used medications to help your knee feel better?</w:t>
            </w:r>
          </w:p>
        </w:tc>
        <w:tc>
          <w:tcPr>
            <w:tcW w:w="8363" w:type="dxa"/>
          </w:tcPr>
          <w:p w14:paraId="314E65C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Yes, non-steroidal anti-inflammatory medications (for instance: Ibuprofen or Advil, Naproxen or Naprosyn, Diclofenac or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Voltaren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, Celebrex, etc.)</w:t>
            </w:r>
          </w:p>
          <w:p w14:paraId="27A4652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steroidal anti-inflammatory medications (for instance: cortisone, prednisone, etc.)</w:t>
            </w:r>
          </w:p>
          <w:p w14:paraId="68CA6B4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viscosupplementation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 (Hyaluronic acid such as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ynvisc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onovisc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eovisc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, etc.)</w:t>
            </w:r>
          </w:p>
          <w:p w14:paraId="38826D4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don’t use or haven’t used medications to help my knee feel better</w:t>
            </w:r>
          </w:p>
        </w:tc>
      </w:tr>
      <w:tr w:rsidR="00B8238E" w:rsidRPr="00597040" w14:paraId="31774055" w14:textId="77777777" w:rsidTr="00135BB1">
        <w:tc>
          <w:tcPr>
            <w:tcW w:w="1439" w:type="dxa"/>
          </w:tcPr>
          <w:p w14:paraId="5A80B5C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3518" w:type="dxa"/>
          </w:tcPr>
          <w:p w14:paraId="16CB27D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Do you use or have used medications to help your knee feel better </w:t>
            </w:r>
            <w:r w:rsidRPr="0059704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hen running</w:t>
            </w: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363" w:type="dxa"/>
          </w:tcPr>
          <w:p w14:paraId="0AC4C0B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Yes, non-steroidal anti-inflammatory medications (for instance: Ibuprofen or Advil, Naproxen or Naprosyn, Diclofenac or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Voltaren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, Celebrex, etc.)</w:t>
            </w:r>
          </w:p>
          <w:p w14:paraId="39231E1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steroidal anti-inflammatory medications (for instance: cortisone, prednisone, etc.)</w:t>
            </w:r>
          </w:p>
          <w:p w14:paraId="1346A69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viscosupplementation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 (Hyaluronic acid such as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ynvisc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onovisc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eovisc</w:t>
            </w:r>
            <w:proofErr w:type="spellEnd"/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, etc.)</w:t>
            </w:r>
          </w:p>
          <w:p w14:paraId="187090F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I don’t use or haven’t used medications to help my knee feel better </w:t>
            </w:r>
            <w:r w:rsidRPr="0059704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hen running</w:t>
            </w:r>
          </w:p>
        </w:tc>
      </w:tr>
      <w:tr w:rsidR="00B8238E" w:rsidRPr="00597040" w14:paraId="4A19384B" w14:textId="77777777" w:rsidTr="00135BB1">
        <w:tc>
          <w:tcPr>
            <w:tcW w:w="1439" w:type="dxa"/>
          </w:tcPr>
          <w:p w14:paraId="46EBD17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3518" w:type="dxa"/>
          </w:tcPr>
          <w:p w14:paraId="5FCFEB9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ow many years have you been running regularly (cumulative in your life)?</w:t>
            </w:r>
          </w:p>
        </w:tc>
        <w:tc>
          <w:tcPr>
            <w:tcW w:w="8363" w:type="dxa"/>
          </w:tcPr>
          <w:p w14:paraId="468D06F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Less than 1 year</w:t>
            </w:r>
          </w:p>
          <w:p w14:paraId="2B523F0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1 year, but less than 3 years</w:t>
            </w:r>
          </w:p>
          <w:p w14:paraId="0D47BF1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3 years, but less than 5 years</w:t>
            </w:r>
          </w:p>
          <w:p w14:paraId="147A91E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5 years, but less than 10 years</w:t>
            </w:r>
          </w:p>
          <w:p w14:paraId="3D3BF56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10 years, but less than 20 years</w:t>
            </w:r>
          </w:p>
          <w:p w14:paraId="404249E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20 years and more</w:t>
            </w:r>
          </w:p>
        </w:tc>
      </w:tr>
      <w:tr w:rsidR="00B8238E" w:rsidRPr="00597040" w14:paraId="257FA8E1" w14:textId="77777777" w:rsidTr="00135BB1">
        <w:tc>
          <w:tcPr>
            <w:tcW w:w="1439" w:type="dxa"/>
          </w:tcPr>
          <w:p w14:paraId="4491833E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3518" w:type="dxa"/>
          </w:tcPr>
          <w:p w14:paraId="1D64ADE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n average, how many kilometers do you run per week? (average last 6 months)</w:t>
            </w:r>
          </w:p>
        </w:tc>
        <w:tc>
          <w:tcPr>
            <w:tcW w:w="8363" w:type="dxa"/>
          </w:tcPr>
          <w:p w14:paraId="3A6F47B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Less than 10 kilometers</w:t>
            </w:r>
          </w:p>
          <w:p w14:paraId="5A1FDD9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Between 10 and 19 kilometers</w:t>
            </w:r>
          </w:p>
          <w:p w14:paraId="138427E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Between 20 and 29 kilometers</w:t>
            </w:r>
          </w:p>
          <w:p w14:paraId="4FFC423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Between 30 and 49 kilometers</w:t>
            </w:r>
          </w:p>
          <w:p w14:paraId="1B84AAF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Between 50 and 100 kilometers</w:t>
            </w:r>
          </w:p>
          <w:p w14:paraId="4B9EC88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ore than 100 kilometers</w:t>
            </w:r>
          </w:p>
        </w:tc>
      </w:tr>
      <w:tr w:rsidR="00B8238E" w:rsidRPr="00597040" w14:paraId="58B3FC94" w14:textId="77777777" w:rsidTr="00135BB1">
        <w:tc>
          <w:tcPr>
            <w:tcW w:w="1439" w:type="dxa"/>
          </w:tcPr>
          <w:p w14:paraId="2D7E7E4E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3518" w:type="dxa"/>
          </w:tcPr>
          <w:p w14:paraId="68C04383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the longest distance you have ever run in one day/session?</w:t>
            </w:r>
          </w:p>
        </w:tc>
        <w:tc>
          <w:tcPr>
            <w:tcW w:w="8363" w:type="dxa"/>
          </w:tcPr>
          <w:p w14:paraId="32EAD5E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 km</w:t>
            </w:r>
          </w:p>
          <w:p w14:paraId="761BD1A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0 km</w:t>
            </w:r>
          </w:p>
          <w:p w14:paraId="2448023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alf-marathon (21.1 km)</w:t>
            </w:r>
          </w:p>
          <w:p w14:paraId="7989B12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arathon (42.2 km)</w:t>
            </w:r>
          </w:p>
          <w:p w14:paraId="325DEF5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ltra-marathon (over 50 km)</w:t>
            </w:r>
          </w:p>
        </w:tc>
      </w:tr>
      <w:tr w:rsidR="00B8238E" w:rsidRPr="00597040" w14:paraId="41695116" w14:textId="77777777" w:rsidTr="00135BB1">
        <w:tc>
          <w:tcPr>
            <w:tcW w:w="1439" w:type="dxa"/>
          </w:tcPr>
          <w:p w14:paraId="0BED8C0A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3518" w:type="dxa"/>
          </w:tcPr>
          <w:p w14:paraId="3322200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n average, how many times do you run per week? (average last 6 months)</w:t>
            </w:r>
          </w:p>
        </w:tc>
        <w:tc>
          <w:tcPr>
            <w:tcW w:w="8363" w:type="dxa"/>
          </w:tcPr>
          <w:p w14:paraId="3F34199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CC7912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F1834F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EB509F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24B92C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84AE4E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C3BB75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9F4DA5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ore than 7</w:t>
            </w:r>
          </w:p>
        </w:tc>
      </w:tr>
      <w:tr w:rsidR="00B8238E" w:rsidRPr="00597040" w14:paraId="43A14F9C" w14:textId="77777777" w:rsidTr="00135BB1">
        <w:tc>
          <w:tcPr>
            <w:tcW w:w="1439" w:type="dxa"/>
          </w:tcPr>
          <w:p w14:paraId="0058A13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3518" w:type="dxa"/>
          </w:tcPr>
          <w:p w14:paraId="632DAE3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re you part of a running club or group?</w:t>
            </w:r>
          </w:p>
        </w:tc>
        <w:tc>
          <w:tcPr>
            <w:tcW w:w="8363" w:type="dxa"/>
          </w:tcPr>
          <w:p w14:paraId="6A81821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569B71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8238E" w:rsidRPr="00597040" w14:paraId="20859D6F" w14:textId="77777777" w:rsidTr="00135BB1">
        <w:tc>
          <w:tcPr>
            <w:tcW w:w="1439" w:type="dxa"/>
          </w:tcPr>
          <w:p w14:paraId="1E77E93E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3518" w:type="dxa"/>
          </w:tcPr>
          <w:p w14:paraId="793BB3A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ow often do you run speed intervals? (training sessions involving bursts of running at significantly higher speed than your comfortable running speed)</w:t>
            </w:r>
          </w:p>
        </w:tc>
        <w:tc>
          <w:tcPr>
            <w:tcW w:w="8363" w:type="dxa"/>
          </w:tcPr>
          <w:p w14:paraId="02672BF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4B0E5B9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Less than once per week</w:t>
            </w:r>
          </w:p>
          <w:p w14:paraId="00DCF79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nce per week</w:t>
            </w:r>
          </w:p>
          <w:p w14:paraId="38143C9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Twice per week</w:t>
            </w:r>
          </w:p>
          <w:p w14:paraId="7B66598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ore than twice per week</w:t>
            </w:r>
          </w:p>
        </w:tc>
      </w:tr>
      <w:tr w:rsidR="00B8238E" w:rsidRPr="00597040" w14:paraId="65944D62" w14:textId="77777777" w:rsidTr="00135BB1">
        <w:tc>
          <w:tcPr>
            <w:tcW w:w="1439" w:type="dxa"/>
          </w:tcPr>
          <w:p w14:paraId="40F57BDF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8" w:type="dxa"/>
          </w:tcPr>
          <w:p w14:paraId="249DFDF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f I were to develop knee pain (but without a diagnosis of knee osteoarthritis), I would… (check all that apply)</w:t>
            </w:r>
          </w:p>
        </w:tc>
        <w:tc>
          <w:tcPr>
            <w:tcW w:w="8363" w:type="dxa"/>
          </w:tcPr>
          <w:p w14:paraId="5C24D26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top running</w:t>
            </w:r>
          </w:p>
          <w:p w14:paraId="0BA8CC4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 less frequently</w:t>
            </w:r>
          </w:p>
          <w:p w14:paraId="65B19A3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 less distance</w:t>
            </w:r>
          </w:p>
          <w:p w14:paraId="6976AC7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 slower</w:t>
            </w:r>
          </w:p>
          <w:p w14:paraId="08C4163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t change my running habits</w:t>
            </w:r>
          </w:p>
        </w:tc>
      </w:tr>
      <w:tr w:rsidR="00B8238E" w:rsidRPr="00597040" w14:paraId="0C83784E" w14:textId="77777777" w:rsidTr="00135BB1">
        <w:tc>
          <w:tcPr>
            <w:tcW w:w="1439" w:type="dxa"/>
          </w:tcPr>
          <w:p w14:paraId="0569A4E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18" w:type="dxa"/>
          </w:tcPr>
          <w:p w14:paraId="40E83F3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f I was diagnosed with knee osteoarthritis by a doctor, I would… (check all that apply)</w:t>
            </w:r>
          </w:p>
        </w:tc>
        <w:tc>
          <w:tcPr>
            <w:tcW w:w="8363" w:type="dxa"/>
          </w:tcPr>
          <w:p w14:paraId="28CEAA4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top running</w:t>
            </w:r>
          </w:p>
          <w:p w14:paraId="1B682D1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 less frequently</w:t>
            </w:r>
          </w:p>
          <w:p w14:paraId="069641B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 less distance</w:t>
            </w:r>
          </w:p>
          <w:p w14:paraId="4D62EC9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un slower</w:t>
            </w:r>
          </w:p>
          <w:p w14:paraId="671ADC5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t change my running habits</w:t>
            </w:r>
          </w:p>
        </w:tc>
      </w:tr>
      <w:tr w:rsidR="00B8238E" w:rsidRPr="00597040" w14:paraId="49334B9D" w14:textId="77777777" w:rsidTr="00135BB1">
        <w:tc>
          <w:tcPr>
            <w:tcW w:w="1439" w:type="dxa"/>
          </w:tcPr>
          <w:p w14:paraId="2AAB107E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8" w:type="dxa"/>
          </w:tcPr>
          <w:p w14:paraId="7FA4888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en I developed knee pain (but without knowing that I had osteoarthritis), I… (check all that apply)</w:t>
            </w:r>
          </w:p>
        </w:tc>
        <w:tc>
          <w:tcPr>
            <w:tcW w:w="8363" w:type="dxa"/>
          </w:tcPr>
          <w:p w14:paraId="6616FD0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topped running temporarily</w:t>
            </w:r>
          </w:p>
          <w:p w14:paraId="1AF51EB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creased my running frequency (number of times per week)</w:t>
            </w:r>
          </w:p>
          <w:p w14:paraId="48A7A53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creased my running distance</w:t>
            </w:r>
          </w:p>
          <w:p w14:paraId="627A60A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creased my running speed</w:t>
            </w:r>
          </w:p>
          <w:p w14:paraId="0BDA1A65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id not change my running habits</w:t>
            </w:r>
          </w:p>
        </w:tc>
      </w:tr>
      <w:tr w:rsidR="00B8238E" w:rsidRPr="00597040" w14:paraId="6C200A5E" w14:textId="77777777" w:rsidTr="00135BB1">
        <w:tc>
          <w:tcPr>
            <w:tcW w:w="1439" w:type="dxa"/>
          </w:tcPr>
          <w:p w14:paraId="4FE8A55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18" w:type="dxa"/>
          </w:tcPr>
          <w:p w14:paraId="2B1BFC9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en I was diagnosed with knee osteoarthritis, I… (check all that apply)</w:t>
            </w:r>
          </w:p>
        </w:tc>
        <w:tc>
          <w:tcPr>
            <w:tcW w:w="8363" w:type="dxa"/>
          </w:tcPr>
          <w:p w14:paraId="6BB6A5C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topped running temporarily</w:t>
            </w:r>
          </w:p>
          <w:p w14:paraId="590239C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creased my running frequency (number of times per week)</w:t>
            </w:r>
          </w:p>
          <w:p w14:paraId="456F5E9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creased my running distance</w:t>
            </w:r>
          </w:p>
          <w:p w14:paraId="5C8C6B6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creased my running speed</w:t>
            </w:r>
          </w:p>
          <w:p w14:paraId="1201DA4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id not change my running habits</w:t>
            </w:r>
          </w:p>
        </w:tc>
      </w:tr>
      <w:tr w:rsidR="00B8238E" w:rsidRPr="00597040" w14:paraId="3CD355E2" w14:textId="77777777" w:rsidTr="00135BB1">
        <w:tc>
          <w:tcPr>
            <w:tcW w:w="1439" w:type="dxa"/>
          </w:tcPr>
          <w:p w14:paraId="243AAEE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7A54F6B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ave you been diagnosed with knee osteoarthritis by a healthcare professional?</w:t>
            </w:r>
          </w:p>
        </w:tc>
        <w:tc>
          <w:tcPr>
            <w:tcW w:w="8363" w:type="dxa"/>
          </w:tcPr>
          <w:p w14:paraId="288A7F3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43E15B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8238E" w:rsidRPr="00597040" w14:paraId="68DA5963" w14:textId="77777777" w:rsidTr="00135BB1">
        <w:tc>
          <w:tcPr>
            <w:tcW w:w="1439" w:type="dxa"/>
          </w:tcPr>
          <w:p w14:paraId="1292A17C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1E49D87B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ow would you best describe your running habits?</w:t>
            </w:r>
          </w:p>
        </w:tc>
        <w:tc>
          <w:tcPr>
            <w:tcW w:w="8363" w:type="dxa"/>
          </w:tcPr>
          <w:p w14:paraId="1202B6A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currently run regularly (once or more per week)</w:t>
            </w:r>
          </w:p>
          <w:p w14:paraId="0D25376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currently run, but infrequently (less than 4 times per month)</w:t>
            </w:r>
          </w:p>
          <w:p w14:paraId="67CC0A8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don’t currently run regularly (once or more per week), but I have in the past</w:t>
            </w:r>
          </w:p>
          <w:p w14:paraId="19BC537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have never run regularly or infrequently</w:t>
            </w:r>
          </w:p>
        </w:tc>
      </w:tr>
      <w:tr w:rsidR="00B8238E" w:rsidRPr="00597040" w14:paraId="7CF8FD3E" w14:textId="77777777" w:rsidTr="00135BB1">
        <w:tc>
          <w:tcPr>
            <w:tcW w:w="1439" w:type="dxa"/>
          </w:tcPr>
          <w:p w14:paraId="1BA4196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016FA0F3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your profession?</w:t>
            </w:r>
          </w:p>
        </w:tc>
        <w:tc>
          <w:tcPr>
            <w:tcW w:w="8363" w:type="dxa"/>
          </w:tcPr>
          <w:p w14:paraId="327E288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Medical doctor (MD)</w:t>
            </w:r>
          </w:p>
          <w:p w14:paraId="2CE66B6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Physiotherapist (PT)</w:t>
            </w:r>
          </w:p>
          <w:p w14:paraId="1EB282DB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Chiropractor (DC)</w:t>
            </w:r>
          </w:p>
          <w:p w14:paraId="4152CB2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hletic therapist (CAT)</w:t>
            </w:r>
          </w:p>
          <w:p w14:paraId="2047C90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</w:p>
        </w:tc>
      </w:tr>
      <w:tr w:rsidR="00B8238E" w:rsidRPr="00597040" w14:paraId="08133EB4" w14:textId="77777777" w:rsidTr="00135BB1">
        <w:tc>
          <w:tcPr>
            <w:tcW w:w="1439" w:type="dxa"/>
          </w:tcPr>
          <w:p w14:paraId="77182796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74B38D44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o you have an active license to practice?</w:t>
            </w:r>
          </w:p>
        </w:tc>
        <w:tc>
          <w:tcPr>
            <w:tcW w:w="8363" w:type="dxa"/>
          </w:tcPr>
          <w:p w14:paraId="273F5993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and I work clinically full-time</w:t>
            </w:r>
          </w:p>
          <w:p w14:paraId="445C173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and I work clinically part-time</w:t>
            </w:r>
          </w:p>
          <w:p w14:paraId="1BF3AFB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but I don’t currently work as a clinician (research, administrative position)</w:t>
            </w:r>
          </w:p>
          <w:p w14:paraId="6EA9AAD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 (including maternity leave)</w:t>
            </w:r>
          </w:p>
          <w:p w14:paraId="7E0B06D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I am retired</w:t>
            </w:r>
          </w:p>
        </w:tc>
      </w:tr>
      <w:tr w:rsidR="00B8238E" w:rsidRPr="00597040" w14:paraId="4D76D929" w14:textId="77777777" w:rsidTr="00135BB1">
        <w:tc>
          <w:tcPr>
            <w:tcW w:w="1439" w:type="dxa"/>
          </w:tcPr>
          <w:p w14:paraId="655940F3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2C1DA802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What is your primary area of practice?</w:t>
            </w:r>
          </w:p>
        </w:tc>
        <w:tc>
          <w:tcPr>
            <w:tcW w:w="8363" w:type="dxa"/>
          </w:tcPr>
          <w:p w14:paraId="08C326A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rthopaedics</w:t>
            </w:r>
          </w:p>
          <w:p w14:paraId="41AD900E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Rheumatology</w:t>
            </w:r>
          </w:p>
          <w:p w14:paraId="3A7C515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General practice</w:t>
            </w:r>
          </w:p>
          <w:p w14:paraId="4E4836F0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Sports medicine</w:t>
            </w:r>
          </w:p>
          <w:p w14:paraId="43707CF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Other, please specify</w:t>
            </w:r>
          </w:p>
        </w:tc>
      </w:tr>
      <w:tr w:rsidR="00B8238E" w:rsidRPr="00597040" w14:paraId="279B24DA" w14:textId="77777777" w:rsidTr="00135BB1">
        <w:tc>
          <w:tcPr>
            <w:tcW w:w="1439" w:type="dxa"/>
          </w:tcPr>
          <w:p w14:paraId="6375D408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3A542474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ow many years have you been practicing as a healthcare professional?</w:t>
            </w:r>
          </w:p>
        </w:tc>
        <w:tc>
          <w:tcPr>
            <w:tcW w:w="8363" w:type="dxa"/>
          </w:tcPr>
          <w:p w14:paraId="49073F0C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Less than 1 year</w:t>
            </w:r>
          </w:p>
          <w:p w14:paraId="360A7F1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1 year, but less than 3 years</w:t>
            </w:r>
          </w:p>
          <w:p w14:paraId="4BBA2CA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3 years, but less than 5 years</w:t>
            </w:r>
          </w:p>
          <w:p w14:paraId="405015A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5 years, but less than 10 years</w:t>
            </w:r>
          </w:p>
          <w:p w14:paraId="5B5C763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At least 10 years, but less than 20 years</w:t>
            </w:r>
          </w:p>
          <w:p w14:paraId="05304386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20 years and more</w:t>
            </w:r>
          </w:p>
        </w:tc>
      </w:tr>
      <w:tr w:rsidR="00B8238E" w:rsidRPr="00597040" w14:paraId="6154FF56" w14:textId="77777777" w:rsidTr="00135BB1">
        <w:tc>
          <w:tcPr>
            <w:tcW w:w="1439" w:type="dxa"/>
          </w:tcPr>
          <w:p w14:paraId="05E1896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385FFAF9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What percentage of your patients who are runners with knee osteoarthritis have you recommended to </w:t>
            </w:r>
            <w:r w:rsidRPr="0059704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odify their running habits</w:t>
            </w: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363" w:type="dxa"/>
          </w:tcPr>
          <w:p w14:paraId="552BE6CA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14:paraId="1041C66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-25%</w:t>
            </w:r>
          </w:p>
          <w:p w14:paraId="466509ED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26-50%</w:t>
            </w:r>
          </w:p>
          <w:p w14:paraId="2D3A9EE4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1-75%</w:t>
            </w:r>
          </w:p>
          <w:p w14:paraId="3CEE69D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76-99%</w:t>
            </w:r>
          </w:p>
          <w:p w14:paraId="215F553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B8238E" w:rsidRPr="00597040" w14:paraId="68910093" w14:textId="77777777" w:rsidTr="00135BB1">
        <w:tc>
          <w:tcPr>
            <w:tcW w:w="1439" w:type="dxa"/>
          </w:tcPr>
          <w:p w14:paraId="14D476B6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35DAF03F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What percentage of your patients who are runners with knee osteoarthritis have you recommended to </w:t>
            </w:r>
            <w:r w:rsidRPr="0059704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quit running</w:t>
            </w: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363" w:type="dxa"/>
          </w:tcPr>
          <w:p w14:paraId="2B3F6958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  <w:p w14:paraId="3AB9213F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-25%</w:t>
            </w:r>
          </w:p>
          <w:p w14:paraId="6B3D4447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26-50%</w:t>
            </w:r>
          </w:p>
          <w:p w14:paraId="28714231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1-75%</w:t>
            </w:r>
          </w:p>
          <w:p w14:paraId="1C0528F2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76-99%</w:t>
            </w:r>
          </w:p>
          <w:p w14:paraId="0D0088E9" w14:textId="77777777" w:rsidR="00B8238E" w:rsidRPr="00597040" w:rsidRDefault="00B8238E" w:rsidP="00135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B8238E" w:rsidRPr="00597040" w14:paraId="051145D9" w14:textId="77777777" w:rsidTr="00135BB1">
        <w:tc>
          <w:tcPr>
            <w:tcW w:w="1439" w:type="dxa"/>
          </w:tcPr>
          <w:p w14:paraId="1DCFEE82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4CFDA24E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Have your recommendations on running and knee osteoarthritis changed over the course of your career?</w:t>
            </w:r>
          </w:p>
        </w:tc>
        <w:tc>
          <w:tcPr>
            <w:tcW w:w="8363" w:type="dxa"/>
          </w:tcPr>
          <w:p w14:paraId="39486334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91285B4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I now advise more runners with knee OA to keep running</w:t>
            </w:r>
          </w:p>
          <w:p w14:paraId="46A00CA1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Yes, I now advise fewer runners with knee OA to keep running</w:t>
            </w:r>
          </w:p>
        </w:tc>
      </w:tr>
      <w:tr w:rsidR="00B8238E" w:rsidRPr="00597040" w14:paraId="7109BA03" w14:textId="77777777" w:rsidTr="00135BB1">
        <w:tc>
          <w:tcPr>
            <w:tcW w:w="1439" w:type="dxa"/>
          </w:tcPr>
          <w:p w14:paraId="02B142A5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18" w:type="dxa"/>
          </w:tcPr>
          <w:p w14:paraId="655658E1" w14:textId="77777777" w:rsidR="00B8238E" w:rsidRPr="00597040" w:rsidRDefault="00B8238E" w:rsidP="00135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If a patient presents to you following a </w:t>
            </w:r>
            <w:r w:rsidRPr="0059704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tal knee joint replacement surgery</w:t>
            </w: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 xml:space="preserve"> and wants to continue running, how likely are you to recommend that person to </w:t>
            </w:r>
            <w:r w:rsidRPr="0059704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inue running</w:t>
            </w: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363" w:type="dxa"/>
          </w:tcPr>
          <w:p w14:paraId="3C9C9EA3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5F7E9719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likely</w:t>
            </w:r>
          </w:p>
          <w:p w14:paraId="167789A7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  <w:p w14:paraId="02E890E8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  <w:p w14:paraId="2F0BC177" w14:textId="77777777" w:rsidR="00B8238E" w:rsidRPr="00597040" w:rsidRDefault="00B8238E" w:rsidP="00135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97040">
              <w:rPr>
                <w:rFonts w:ascii="Times New Roman" w:hAnsi="Times New Roman" w:cs="Times New Roman"/>
                <w:sz w:val="20"/>
                <w:szCs w:val="20"/>
              </w:rPr>
              <w:t>Definitely</w:t>
            </w:r>
          </w:p>
        </w:tc>
      </w:tr>
    </w:tbl>
    <w:p w14:paraId="20434D28" w14:textId="50F3C754" w:rsidR="00597040" w:rsidRPr="00597040" w:rsidRDefault="00597040">
      <w:pPr>
        <w:rPr>
          <w:rFonts w:ascii="Times New Roman" w:hAnsi="Times New Roman" w:cs="Times New Roman"/>
          <w:sz w:val="20"/>
          <w:szCs w:val="20"/>
        </w:rPr>
      </w:pPr>
    </w:p>
    <w:p w14:paraId="60402291" w14:textId="77777777" w:rsidR="00597040" w:rsidRPr="00597040" w:rsidRDefault="00597040">
      <w:pPr>
        <w:rPr>
          <w:rFonts w:ascii="Times New Roman" w:hAnsi="Times New Roman" w:cs="Times New Roman"/>
          <w:sz w:val="20"/>
          <w:szCs w:val="20"/>
        </w:rPr>
      </w:pPr>
    </w:p>
    <w:sectPr w:rsidR="00597040" w:rsidRPr="00597040" w:rsidSect="00597040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964CD" w14:textId="77777777" w:rsidR="00303685" w:rsidRDefault="00303685" w:rsidP="00C70A9F">
      <w:pPr>
        <w:spacing w:after="0" w:line="240" w:lineRule="auto"/>
      </w:pPr>
      <w:r>
        <w:separator/>
      </w:r>
    </w:p>
  </w:endnote>
  <w:endnote w:type="continuationSeparator" w:id="0">
    <w:p w14:paraId="7D4C9EF2" w14:textId="77777777" w:rsidR="00303685" w:rsidRDefault="00303685" w:rsidP="00C70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EBA1CA" w14:textId="142FD3FD" w:rsidR="00C70A9F" w:rsidRDefault="00C70A9F">
    <w:pPr>
      <w:pStyle w:val="Footer"/>
      <w:jc w:val="right"/>
    </w:pPr>
  </w:p>
  <w:p w14:paraId="455B074B" w14:textId="77777777" w:rsidR="00C70A9F" w:rsidRDefault="00C70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F54F6" w14:textId="77777777" w:rsidR="00303685" w:rsidRDefault="00303685" w:rsidP="00C70A9F">
      <w:pPr>
        <w:spacing w:after="0" w:line="240" w:lineRule="auto"/>
      </w:pPr>
      <w:r>
        <w:separator/>
      </w:r>
    </w:p>
  </w:footnote>
  <w:footnote w:type="continuationSeparator" w:id="0">
    <w:p w14:paraId="5322B7AC" w14:textId="77777777" w:rsidR="00303685" w:rsidRDefault="00303685" w:rsidP="00C70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4588C"/>
    <w:multiLevelType w:val="hybridMultilevel"/>
    <w:tmpl w:val="842AC1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2F5B93"/>
    <w:multiLevelType w:val="hybridMultilevel"/>
    <w:tmpl w:val="A36A94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B7613"/>
    <w:multiLevelType w:val="hybridMultilevel"/>
    <w:tmpl w:val="330A7C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321859"/>
    <w:multiLevelType w:val="hybridMultilevel"/>
    <w:tmpl w:val="6EF41F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040"/>
    <w:rsid w:val="002F4796"/>
    <w:rsid w:val="00303685"/>
    <w:rsid w:val="003B1078"/>
    <w:rsid w:val="004D0415"/>
    <w:rsid w:val="004E6DB3"/>
    <w:rsid w:val="00597040"/>
    <w:rsid w:val="008018CC"/>
    <w:rsid w:val="008826BB"/>
    <w:rsid w:val="008E04D2"/>
    <w:rsid w:val="00A44B9D"/>
    <w:rsid w:val="00B8238E"/>
    <w:rsid w:val="00C144D6"/>
    <w:rsid w:val="00C70A9F"/>
    <w:rsid w:val="00C85A26"/>
    <w:rsid w:val="00CC6871"/>
    <w:rsid w:val="00D73AF0"/>
    <w:rsid w:val="00DA7B14"/>
    <w:rsid w:val="00E76B75"/>
    <w:rsid w:val="00E96C41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68CC5"/>
  <w15:docId w15:val="{887A2B26-B9AF-4E25-8C44-EEF762ED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70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0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A9F"/>
  </w:style>
  <w:style w:type="paragraph" w:styleId="Footer">
    <w:name w:val="footer"/>
    <w:basedOn w:val="Normal"/>
    <w:link w:val="FooterChar"/>
    <w:uiPriority w:val="99"/>
    <w:unhideWhenUsed/>
    <w:rsid w:val="00C70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A9F"/>
  </w:style>
  <w:style w:type="paragraph" w:styleId="BalloonText">
    <w:name w:val="Balloon Text"/>
    <w:basedOn w:val="Normal"/>
    <w:link w:val="BalloonTextChar"/>
    <w:uiPriority w:val="99"/>
    <w:semiHidden/>
    <w:unhideWhenUsed/>
    <w:rsid w:val="00E76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B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1</Words>
  <Characters>7587</Characters>
  <Application>Microsoft Office Word</Application>
  <DocSecurity>4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Esculier</dc:creator>
  <cp:keywords/>
  <dc:description/>
  <cp:lastModifiedBy>Michael Hunt</cp:lastModifiedBy>
  <cp:revision>2</cp:revision>
  <dcterms:created xsi:type="dcterms:W3CDTF">2018-09-18T19:24:00Z</dcterms:created>
  <dcterms:modified xsi:type="dcterms:W3CDTF">2018-09-18T19:24:00Z</dcterms:modified>
</cp:coreProperties>
</file>